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5ECB5" w14:textId="77777777" w:rsidR="008E7E85" w:rsidRDefault="008E7E85" w:rsidP="002121B3"/>
    <w:p w14:paraId="2166B84B" w14:textId="11F934DB" w:rsidR="008E7E85" w:rsidRDefault="008E7E85" w:rsidP="002121B3">
      <w:r w:rsidRPr="00FF0050">
        <w:rPr>
          <w:b/>
        </w:rPr>
        <w:t>Supplemental Figure 1.</w:t>
      </w:r>
      <w:r w:rsidR="009C56AA">
        <w:t xml:space="preserve"> Quantile-quantile plots of </w:t>
      </w:r>
      <w:r w:rsidR="00CB49A8">
        <w:t>GWIS</w:t>
      </w:r>
      <w:r w:rsidR="00FF0050">
        <w:t xml:space="preserve"> for</w:t>
      </w:r>
      <w:r w:rsidR="00E51022">
        <w:t xml:space="preserve"> (A)</w:t>
      </w:r>
      <w:r w:rsidR="00FF0050">
        <w:t xml:space="preserve"> discovery and (B)</w:t>
      </w:r>
      <w:r w:rsidR="00E51022">
        <w:t xml:space="preserve"> replication</w:t>
      </w:r>
      <w:r w:rsidR="00FF0050">
        <w:t xml:space="preserve">. </w:t>
      </w:r>
    </w:p>
    <w:p w14:paraId="67A6E81C" w14:textId="77777777" w:rsidR="00CB49A8" w:rsidRDefault="00CB49A8" w:rsidP="002121B3">
      <w:pPr>
        <w:rPr>
          <w:b/>
        </w:rPr>
      </w:pPr>
    </w:p>
    <w:p w14:paraId="486DF34D" w14:textId="691E831D" w:rsidR="00FF0050" w:rsidRDefault="00FF0050" w:rsidP="002121B3">
      <w:pPr>
        <w:rPr>
          <w:b/>
        </w:rPr>
      </w:pPr>
      <w:proofErr w:type="gramStart"/>
      <w:r w:rsidRPr="005E49A1">
        <w:rPr>
          <w:b/>
        </w:rPr>
        <w:t>Supplemental Figure 1.</w:t>
      </w:r>
      <w:proofErr w:type="gramEnd"/>
    </w:p>
    <w:p w14:paraId="35666745" w14:textId="4536590E" w:rsidR="00CB49A8" w:rsidRPr="00CB49A8" w:rsidRDefault="00CB49A8" w:rsidP="00CB49A8">
      <w:pPr>
        <w:pStyle w:val="ListParagraph"/>
        <w:rPr>
          <w:b/>
        </w:rPr>
      </w:pPr>
    </w:p>
    <w:p w14:paraId="2624BA07" w14:textId="0EE5D7C6" w:rsidR="00FF0050" w:rsidRDefault="00CB49A8" w:rsidP="00CB49A8">
      <w:pPr>
        <w:pStyle w:val="ListParagraph"/>
        <w:numPr>
          <w:ilvl w:val="0"/>
          <w:numId w:val="3"/>
        </w:numPr>
      </w:pPr>
      <w:r>
        <w:t xml:space="preserve">              </w:t>
      </w:r>
      <w:r>
        <w:tab/>
      </w:r>
      <w:r>
        <w:tab/>
      </w:r>
      <w:r>
        <w:tab/>
      </w:r>
      <w:r>
        <w:tab/>
        <w:t xml:space="preserve">     B.</w:t>
      </w:r>
    </w:p>
    <w:p w14:paraId="5ACA8A73" w14:textId="03BD5E51" w:rsidR="009D61D2" w:rsidRDefault="0085465D" w:rsidP="009D61D2">
      <w:r>
        <w:rPr>
          <w:noProof/>
        </w:rPr>
        <w:drawing>
          <wp:inline distT="0" distB="0" distL="0" distR="0" wp14:anchorId="12D7FA22" wp14:editId="02A3A061">
            <wp:extent cx="5486400" cy="286915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6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E3FB6" w14:textId="77777777" w:rsidR="009D61D2" w:rsidRDefault="009D61D2" w:rsidP="009D61D2"/>
    <w:p w14:paraId="2C9599DB" w14:textId="4231455B" w:rsidR="008E7E85" w:rsidRDefault="008E7E85" w:rsidP="002121B3"/>
    <w:p w14:paraId="46BF3F4C" w14:textId="68ED9E05" w:rsidR="00FF0050" w:rsidRDefault="00FF0050" w:rsidP="002121B3"/>
    <w:p w14:paraId="7ED41A1A" w14:textId="1DC7C9B9" w:rsidR="00456761" w:rsidRDefault="00456761">
      <w:bookmarkStart w:id="0" w:name="_GoBack"/>
      <w:bookmarkEnd w:id="0"/>
    </w:p>
    <w:sectPr w:rsidR="00456761" w:rsidSect="00631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53F4C"/>
    <w:multiLevelType w:val="hybridMultilevel"/>
    <w:tmpl w:val="1EDE85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020686"/>
    <w:multiLevelType w:val="hybridMultilevel"/>
    <w:tmpl w:val="4FFE37C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0FF44C1"/>
    <w:multiLevelType w:val="hybridMultilevel"/>
    <w:tmpl w:val="005412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E6CF3"/>
    <w:rsid w:val="000547E7"/>
    <w:rsid w:val="00067004"/>
    <w:rsid w:val="00080DEB"/>
    <w:rsid w:val="000A27D1"/>
    <w:rsid w:val="001371F0"/>
    <w:rsid w:val="001F4D17"/>
    <w:rsid w:val="002121B3"/>
    <w:rsid w:val="00217532"/>
    <w:rsid w:val="00243F2B"/>
    <w:rsid w:val="00326A77"/>
    <w:rsid w:val="00456761"/>
    <w:rsid w:val="00476082"/>
    <w:rsid w:val="005A513B"/>
    <w:rsid w:val="005E49A1"/>
    <w:rsid w:val="006319E8"/>
    <w:rsid w:val="00643890"/>
    <w:rsid w:val="006D1E97"/>
    <w:rsid w:val="006E78B3"/>
    <w:rsid w:val="00717C29"/>
    <w:rsid w:val="00831133"/>
    <w:rsid w:val="00842EA2"/>
    <w:rsid w:val="0085465D"/>
    <w:rsid w:val="008E0C78"/>
    <w:rsid w:val="008E7E85"/>
    <w:rsid w:val="00943606"/>
    <w:rsid w:val="009C56AA"/>
    <w:rsid w:val="009D61D2"/>
    <w:rsid w:val="00A043F9"/>
    <w:rsid w:val="00A27615"/>
    <w:rsid w:val="00A30F6D"/>
    <w:rsid w:val="00A51245"/>
    <w:rsid w:val="00A87D04"/>
    <w:rsid w:val="00B2205E"/>
    <w:rsid w:val="00BD4FA9"/>
    <w:rsid w:val="00C51101"/>
    <w:rsid w:val="00C751E7"/>
    <w:rsid w:val="00CB49A8"/>
    <w:rsid w:val="00CE2F68"/>
    <w:rsid w:val="00DC2B9C"/>
    <w:rsid w:val="00E002B8"/>
    <w:rsid w:val="00E51022"/>
    <w:rsid w:val="00E651EF"/>
    <w:rsid w:val="00EE6CF3"/>
    <w:rsid w:val="00FC5B3A"/>
    <w:rsid w:val="00FF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958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38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8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38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108</cp:lastModifiedBy>
  <cp:revision>25</cp:revision>
  <dcterms:created xsi:type="dcterms:W3CDTF">2019-09-11T14:48:00Z</dcterms:created>
  <dcterms:modified xsi:type="dcterms:W3CDTF">2020-02-08T15:17:00Z</dcterms:modified>
</cp:coreProperties>
</file>